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dditional file 2. Gene Ontology (GO) categories and terms for significantly repressed genes by HMF challenge during the lag phase in </w:t>
      </w:r>
      <w:r>
        <w:rPr>
          <w:i/>
        </w:rPr>
        <w:t>Saccharomyces cerevisiae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102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5"/>
        <w:gridCol w:w="2412"/>
        <w:gridCol w:w="6795"/>
      </w:tblGrid>
      <w:tr>
        <w:trPr>
          <w:trHeight w:val="467" w:hRule="atLeast"/>
        </w:trPr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 ID</w:t>
            </w:r>
          </w:p>
        </w:tc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 term</w:t>
            </w:r>
          </w:p>
        </w:tc>
        <w:tc>
          <w:tcPr>
            <w:tcW w:w="6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(s)</w:t>
            </w:r>
          </w:p>
        </w:tc>
      </w:tr>
      <w:tr>
        <w:trPr>
          <w:trHeight w:val="70" w:hRule="atLeast"/>
        </w:trPr>
        <w:tc>
          <w:tcPr>
            <w:tcW w:w="1026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24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llular component</w:t>
            </w:r>
          </w:p>
        </w:tc>
      </w:tr>
      <w:tr>
        <w:trPr>
          <w:trHeight w:val="446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3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ytoplasm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9B, RPS8A, RPL23A, RPL32, YBR028C, RPL4A, RPS11B, RPL19A, TKL2, ADH5, RTC2, RPS6B, RPS9B, RPL21A, PYC2, ARO4, ILV6, CIT2, PSA1, RPL31A, RPL13A, RPS16B, DLD1, LYS20, GGC1, FMP45, RPS11A, ARO3, KRS1, BAP3, RPS13, ARO1, HOM2, YDR222W, LYS4, TRP4, RPP2B, EFT2, RPL12B, RPS17B, RPS18A, RPL27B, IZH1, RPL12A, DLD3, HOM3, RPL34A, ARG5, 6, ALD5, RPS24A, SER3, TRP2, RPS8B, KAP123, RPL23B, RPS26B, TMT1, RPL22B, RPL2A, RPL30, RPL24A, OLE1, RPL7A, RPL28, RPS2, MET13, RPL1B, RPL9A, ARO2, RPS26A, ARO8, RPL26B, RPL11B, TPO2, RPL24B, RPS0A, BIO2, RPS20, RPL8A, RPL27A, ARG4, YHR020W, YHR122W, YHR162W, GND1, RPS4B, MNL1, RPL2B, RPL34B, SEC6, RPS24B, RPL16A, RPL40A, ARG3, RPL17B, ACO2, ILV3, BNA1, LIA1, CPA2, RPS5, STR2, RPS4A, MAE1, YKL069W, LTV1, RPL17A, FAS1, RPL40B, RPL8B, RPL15A, RPS0B, MDN1, STM1, RPS31, YEF3, RPP0, RPL26A, ILV5, RPS22B, RPL31B, RPS1A, RPL6B, RPS17A, RPS18B, RPS1B, ATR1, ARG7, ASC1, RPL15B, RPL13B, RPS16A, RPL36A, ICY1, RPS10B, RPL20A, ZRC1, YMR315W, HEF3, SFB2, RPL9B, RPL16B, RPS7B, LEU4, DBP2, SSB2, RPL18B, RPS19B, YNL311C, BIO4, RPS15, ARG1, RPL18A, RPS19A, RPL25, ARG8, TSR3, NOB1, RPL3, RPS7A, ORT1, EFT1, ODC2, RPL33B, YOR302W, CPA1, RPL20B, PYK2, GDS1, RPL21B, RPS9A, RPS6A, RPL5, RPL33A, RPL7B, RPL1A, RPL36B, YAH1, SAM4, YMC1, RPL11A, RPS23B, TPO3, DPM1</w:t>
            </w:r>
          </w:p>
        </w:tc>
      </w:tr>
      <w:tr>
        <w:trPr>
          <w:trHeight w:val="446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84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ibosom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9B, RPS8A, RPL23A, RPL32, RPL4A, RPS11B, RPL19A, RPS6B, RPS9B, RPL21A, RPL31A, RPL13A, RPS16B, RPS11A, RPS13, RPP2B, EFT2, RPL12B, RPS17B, RPS18A, RPL27B, RPL12A, RPL34A, RPS24A, RPS8B, RPL23B, RPS26B, RPL22B, RPL2A, RPL30, RPL24A, RPL7A, RPL28, RPS2, RPL1B, RPL9A, RPS26A, RPL26B, RPL11B, RPL24B, RPS0A, RPS20, RPL8A, RPL27A, YHR020W, RPS4B, RPL2B, RPL34B, RPS24B, RPL16A, RPL40A, RPL17B, RPS5, RPS4A, RPL17A, RPL40B, RPL8B, RPL15A, RPS0B, STM1, RPS31, YEF3, RPP0, RPL26A, RPS22B, RPL31B, RPS1A, RPL6B, RPS17A, RPS18B, RPS1B, ASC1, RPL15B, RPL13B, RPS16A, RPL36A, RPS10B, RPL20A, HEF3, RPL9B, RPL16B, RPS7B, RPL18B, RPS19B, YNL311C, RPS15, RPL18A, RPS19A, RPL25, RPL3, RPS7A, EFT1, RPL33B, RPL20B, RPL21B, RPS9A, RPS6A, RPL5, RPL33A, RPL7B, RPL1A, RPL36B, RPL11A, RPS23B</w:t>
            </w:r>
          </w:p>
        </w:tc>
      </w:tr>
      <w:tr>
        <w:trPr>
          <w:trHeight w:val="446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3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ucleus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HT1, TKL2, ADH5, ARO4, LHP1, UGA3, LYS20, NOP6, LYS14, ARO3, HOM2, TRP4, KAP123, NSA2, GRX4, RPL28, SDA1, PCL5, YHR122W, FKH1, ZAP1, LIA1, STR2, YKL069W, LTV1, MDN1, CBF5, NOP56, FPR4, YKU80, RRP5, YMR315W, HHT2, DBP2, TSR3, NOB1, GDS1, CUP9, RPL7B, PUS1, SAM4</w:t>
            </w:r>
          </w:p>
        </w:tc>
      </w:tr>
      <w:tr>
        <w:trPr>
          <w:trHeight w:val="446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3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itochondrion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TC2, ILV6, CIT2, DLD1, LYS20, GGC1, FMP45, ARO3, BAP3, LYS4, RPS18A, ARG5, 6, ALD5, RPS24A, MET13, BIO2, YHR162W, GND1, ACO2, ILV3, MAE1, FAS1, RPL40B, MDN1, ILV5, RPS18B, ARG7, LEU4, DBP2, ARG8, ORT1, ODC2, PYK2, GDS1, YAH1, YMC1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2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embran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T1, BAP2, DLD1, GGC1, FMP45, BAP3, IZH1, KAP123, FTR1, OLE1, TPO2, DUR3, MPH3, LTV1, TRK2, ZRT2, ATR1, HXT2, FET3, ICY1, SFB2, PNS1, ODC2, YPL264C, SAM3, TPO3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57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component unknown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BR116C, YBR191W-A, YBR300C, YDR133C, PES4, YGL117W, YGL149W, YGL230C, YGR291C, YIL059C, NIT1, YIL165C, YJL220W, YLR112W, YLR152C, YMR321C, YNL303W, HIS3, ICY2, YPR130C, TDA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88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lasma membran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P2, BAP3, FTR1, TPO2, DUR3, MPH3, TRK2, ZRT2, ATR1, HXT2, FET3, PNS1, SAM3, TPO3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2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embrane fraction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L32, FMP45, SSB1, HOM2, MAL12, HXT2, SSB2, PNS1, TPO3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3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ucleolus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HP1, NOP6, CBF5, NOP56, RRP5, RPL7B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7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Vacuol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PO2, ATR1, ICY1, ZRC1, TPO3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4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itochondrial envelop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D1, GGC1, ORT1, ODC2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8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Endoplasmic reticulum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ZH1, OLE1, MNL1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250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Endomembrane system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KAP123, OLE1, SFB2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9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hromosom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HT1, FPR4, YKU80, HHT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93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 cortex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MP45, SEC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61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 wall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W11, YLR040C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7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eroxisome</w:t>
            </w:r>
          </w:p>
        </w:tc>
        <w:tc>
          <w:tcPr>
            <w:tcW w:w="6795" w:type="dxa"/>
            <w:tcBorders/>
            <w:vAlign w:val="bottom"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IT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79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lgi apparatu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B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2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ytoplasmic membrane-bounded vesicle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B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42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ite of polarized growth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93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bud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4, HIS1, HIS5, SPO77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ot yet annotat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ot yet annotated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186W-A</w:t>
            </w:r>
          </w:p>
        </w:tc>
      </w:tr>
      <w:tr>
        <w:trPr>
          <w:trHeight w:val="104" w:hRule="atLeast"/>
        </w:trPr>
        <w:tc>
          <w:tcPr>
            <w:tcW w:w="10262" w:type="dxa"/>
            <w:gridSpan w:val="3"/>
            <w:tcBorders/>
            <w:vAlign w:val="bottom"/>
          </w:tcPr>
          <w:p>
            <w:pPr>
              <w:pStyle w:val="Normal"/>
              <w:spacing w:lineRule="atLeast" w:line="24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ological process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1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l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9B, RPS8A, RPL23A, RPL32, RPL4A, RPS11B, RPL19A, RPS6B, RPS9B, RPL21A, RPL31A, RPL13A, RPS16B, SSB1, RPS11A, KRS1, RPS13, RPP2B, EFT2, RPL12B, RPS17B, RPS18A, RPL27B, RPL12A, RPL34A, RPS24A, RPS8B, RPL23B, RPS26B, RPL22B, RPL2A, RPL30, RPL24A, RPL7A, RPL28, RPS2, RPL1B, RPL9A, RPS26A, RPL26B, RPL11B, RPL24B, RPS0A, RPS20, RPL8A, RPL27A, YHR020W, RPS4B, RPL2B, RPL34B, RPS24B, RPL16A, RPL40A, RPL17B, RPS5, RPS4A, RPL17A, RPL40B, RPL8B, RPL15A, RPS0B, STM1, RPS31, YEF3, RPP0, RPL26A, RPS22B, RPL31B, RPS1A, RPL6B, RPS17A, RPS18B, RPS1B, ASC1, RPL15B, RPL13B, RPS16A, RPL36A, RPS10B, RPL20A, HEF3, RPL9B, RPL16B, RPS7B, SSB2, RPL18B, RPS19B, RPS15, RPL18A, RPS19A, RPL25, RPL3, RPS7A, EFT1, RPL33B, YOR302W, RPL20B, RPL21B, RPS9A, RPS6A, RPL5, RPL33A, RPL7B, RPL1A, RPL36B, RPL11A, RPS23B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25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ibosome biogenesi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8A, RPS11B, RPS6B, RPS9B, RPS16B, NOP6, RPS11A, RPS13, RPL12B, RPS17B, RPS18A, RPL12A, RPS24A, RPS8B, NSA2, RPS26B, RPL30, RPS2, RPS26A, RPL11B, RPS0A, SDA1, RPS20, RPS24B, RPL40A, RPS5, LTV1, RPL40B, RPS0B, MDN1, RPS31, CBF5, NOP56, RPP0, RPS1A, RPL6B, RPS17A, RPS18B, RPS1B, RPS16A, RRP5, RPS10B, RPS7B, DBP2, RPS19B, RPS15, RPS19A, RPL25, NOB1, RPL3, RPS7A, RPS9A, RPS6A, RPL5, RPL11A, RPS23B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51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amino acid and derivative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H5, ARO4, ILV6, HIS4, CIT2, UGA3, LYS20, LYS14, ARO3, KRS1, ARO1, HOM2, LYS4, TRP4, HOM3, HIS1, ARG5, 6, SER3, TRP2, MET13, ARO2, ARO8, ARG4, YHR020W, HIS5, ARG3, ILV3, LIA1, CPA2, STR2, MAE1, ILV5, ARG7, ZRC1, LEU4, ARG1, ARG8, ORT1, HIS3, CPA1, SAM4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7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S8A, RPS11B, RPS6B, RPS9B, LHP1, RPS16B, UGA3, RPS11A, KRS1, RPS13, RPS18A, RPS24A, RPS8B, NSA2, RPL30, RPS0A, RPS20, YHR020W, RPS24B, FKH1, ZAP1, RPS0B, MDN1, RPS31, CBF5, NOP56, RPS1A, FPR4, RPS18B, RPS1B, YKU80, RPS16A, RRP5, DBP2, NOB1, RPS9A, RPS6A, CUP9, PUS1, RPS23B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81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port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T1, BAP2, GGC1, BAP3, RPS18A, KAP123, RPS26B, FTR1, RPS2, RPS26A, TPO2, RPS0A, SDA1, DUR3, SEC6, RPS5, MPH3, LTV1, RPS0B, ZRT2, RPS18B, ATR1, HXT2, FET3, RPS10B, ZRC1, SFB2, RPS19B, RPS15, RPS19A, ORT1, ODC2, SAM3, YMC1, TPO3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815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Biological process unknow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BR028C, YBR116C, RTC2, YBR191W-A, YBR300C, YDR133C, YDR222W, TMT1, PES4, YGL117W, YGL149W, YGL230C, YGR291C, YHR162W, YIL059C, NIT1, YIL165C, ACO2, YJL220W, YLR040C, YLR112W, YLR152C, ICY1, YMR321C, YNL303W, TSR3, PNS1, ICY2, YPL264C, YPR130C, TDA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222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esponse to chemical stimulu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OM2, IZH1, HOM3, RPL23B, GRX4, GND1, RPL2B, YKL069W, LTV1, ATR1, FET3, ASC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426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carbohydrate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KL2, ADH5, PYC2, MAL32, CIT2, PSA1, DLD1, MAL12, GND1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18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ofactor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KL2, ADH5, PYC2, BIO2, GND1, BNA1, ZRC1, YMR315W, BIO4, YAH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972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homeostasi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GC1, IZH1, FTR1, GRX4, ZAP1, TRK2, FET3, ZRC1, CUP9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648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Heterocycle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IS4, TRP4, HIS1, TRP2, BIO2, HIS5, BIO4, HIS3, YAH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5127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hromosome organiz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HT1, YHR020W, YHR122W, FKH1, STM1, FPR4, YKU80, HHT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35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crip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GA3, ARG5, 6, PCL5, FKH1, ZAP1, FPR4, YKU80, CUP9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76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Vitamin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TKL2, ADH5, PYC2, BIO2, GND1, BNA1, YMR315W, BIO4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72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aromatic compound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4, ARO3, ARO1, TRP4, TRP2, ARO2, ARO8, SAM4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4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 cycle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HT1, SDA1, YHR122W, SEC6, FKH1, HHT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6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rotein modification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A1, RPL40A, LIA1, RPL40B, FPR4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95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Response to str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RX4, GND1, YKL069W, LTV1, STM1, YKU80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425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lipid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ZH1, OLE1, FAS1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09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Generation of precursor metabolites and energ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H5, DLD1, GDS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0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itochondrion organiz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GC1, OLE1, ILV5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7027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rotein complex biogenesi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FB2, NOB1, CUP9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25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me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KH1, STM1, YKU80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1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ytoskeleton organiz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DA1, LIA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091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ytokinesi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CW11, SEC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33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respir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D1, GDS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645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rotein folding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B1, SSB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5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Vesicle organiz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, SFB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43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porulation resulting in formation of a cellular spore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MP45, SPO77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04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embrane organiz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, SFB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19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posi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HT1, ASC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16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ignal transduc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TM1, ASC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150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Fungal-type cell wall organiz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MP45, ARG7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425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protein catabolic proces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NL1, YNL311C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19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Vesicle-mediated transport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, SFB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05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hromosome segregatio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HR122W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298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ular component morphogenesis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12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seudohyphal growth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KH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711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Cell budding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C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LD3, ALD5, PYK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ot yet annotated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ot yet annotated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186W-A</w:t>
            </w:r>
          </w:p>
        </w:tc>
      </w:tr>
      <w:tr>
        <w:trPr>
          <w:trHeight w:val="80" w:hRule="atLeast"/>
        </w:trPr>
        <w:tc>
          <w:tcPr>
            <w:tcW w:w="10262" w:type="dxa"/>
            <w:gridSpan w:val="3"/>
            <w:tcBorders/>
            <w:vAlign w:val="bottom"/>
          </w:tcPr>
          <w:p>
            <w:pPr>
              <w:pStyle w:val="Normal"/>
              <w:spacing w:lineRule="atLeast" w:line="240"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lecular function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19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tructural molecul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9B, RPS8A, RPL23A, RPL32, RPL4A, RPS11B, RPL19A, RPS6B, RPS9B, RPL21A, RPL31A, RPL13A, RPS16B, RPS11A, RPS13, RPP2B, RPL12B, RPS17B, RPS18A, RPL27B, RPL12A, RPL34A, RPS24A, RPS8B, RPL23B, RPS26B, RPL22B, RPL2A, RPL30, RPL24A, RPL7A, RPL28, RPS2, RPL1B, RPL9A, RPS26A, RPL26B, RPL11B, RPL24B, RPS0A, RPS20, RPL8A, RPL27A, RPS4B, RPL2B, RPL34B, RPS24B, RPL16A, RPL40A, RPL17B, RPS5, RPS4A, RPL17A, RPL40B, RPL8B, RPL15A, RPS0B, RPS31, RPP0, RPL26A, RPS22B, RPL31B, RPS1A, RPL6B, RPS17A, RPS18B, RPS1B, RPL15B, RPL13B, RPS16A, RPL36A, RPS10B, RPL20A, RPL9B, RPL16B, RPS7B, RPL18B, RPS19B, RPS15, RPL18A, RPS19A, RPL25, RPL3, RPS7A, RPL33B, RPL20B, RPL21B, RPS9A, RPS6A, RPL5, RPL33A, RPL7B, RPL1A, RPL36B, RPL11A, RPS23B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7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Molecular function unknown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T1, YBR116C, RTC2, YBR191W-A, YBR300C, FMP45, YDR133C, YDR222W, NSA2, PES4, YGL117W, YGL149W, YGL230C, SDA1, YGR291C, YHR122W, YHR162W, YIL059C, YIL165C, YJL220W, LTV1, YLR040C, YLR112W, YLR152C, NOP56, SPO77, ICY1, YMR321C, YNL303W, TSR3, PNS1, GDS1, ICY2, YPL264C, YPR130C, TDA6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740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fer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BR028C, TKL2, ARO4, ILV6, CIT2, PSA1, LYS20, ARO3, ARO1, TRP4, HOM3, HIS1, ARG5, 6, TMT1, ARO8, BIO2, HIS5, ARG3, STR2, FAS1, ARG7, LEU4, ARG8, PYK2, SAM4, DPM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72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NA binding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HP1, NOP6, RPS13, RPL30, RPL24A, RPL28, RPS2, RPL26B, RPL24B, RPL16A, RPL15A, RPP0, RPL26A, RPL6B, YKU80, RPL15B, RPL36A, RRP5, RPL16B, RPL25, NOB1, RPS9A, RPL5, RPL36B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49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xidoreduct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DH5, HIS4, DLD1, ARO1, HOM2, DLD3, ARG5, 6, ALD5, SER3, GRX4, OLE1, MET13, ARO2, GND1, BNA1, LIA1, MAE1, YKL069W, FAS1, ILV5, FET3, YMR315W, YAH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21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porter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AP2, GGC1, BAP3, KAP123, FTR1, TPO2, DUR3, MPH3, TRK2, ZRT2, ATR1, HXT2, FET3, ZRC1, ORT1, ODC2, SAM3, YMC1, TPO3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78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Hydrol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MAL32, HIS4, SSB1, SCW11, MAL12, MNL1, NIT1, MDN1, YEF3, HEF3, DBP2, SSB2, NOB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82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Ly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RO1, LYS4, TRP2, ARO2, ARG4, ACO2, ILV3, FAS1, CBF5, HIS3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3677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NA binding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HT1, UGA3, LYS14, FKH1, ZAP1, STM1, YKU80, HHT2, CUP9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87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Lig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YC2, KRS1, YHR020W, CPA2, BIO4, ARG1, CPA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5515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rotein binding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SB1, SEC6, FPR4, ASC1, SSB2, YNL311C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528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cription regulator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UGA3, LYS14, FKH1, ZAP1, CUP9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853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Isomer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BF5, FPR4, PUS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30234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Enzyme regulator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ILV6, PCL5, ASC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467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Protein kin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BR028C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16779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ucleotidyltransfer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SA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4871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Signal transducer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SC1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04386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Helicase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BP2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:0045182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Translation regulator activity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OR302W</w:t>
            </w:r>
          </w:p>
        </w:tc>
      </w:tr>
      <w:tr>
        <w:trPr>
          <w:trHeight w:val="80" w:hRule="atLeast"/>
        </w:trPr>
        <w:tc>
          <w:tcPr>
            <w:tcW w:w="1055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2412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Other</w:t>
            </w:r>
          </w:p>
        </w:tc>
        <w:tc>
          <w:tcPr>
            <w:tcW w:w="6795" w:type="dxa"/>
            <w:tcBorders/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EFT2, IZH1, SFB2, EFT1</w:t>
            </w:r>
          </w:p>
        </w:tc>
      </w:tr>
      <w:tr>
        <w:trPr>
          <w:trHeight w:val="80" w:hRule="atLeast"/>
        </w:trPr>
        <w:tc>
          <w:tcPr>
            <w:tcW w:w="10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ot yet annotated</w:t>
            </w:r>
          </w:p>
        </w:tc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>
                <w:sz w:val="16"/>
                <w:szCs w:val="16"/>
              </w:rPr>
              <w:t>Not yet annotated</w:t>
            </w:r>
          </w:p>
        </w:tc>
        <w:tc>
          <w:tcPr>
            <w:tcW w:w="6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YER186W-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20:11:00Z</dcterms:created>
  <dc:creator>Menggen.Ma</dc:creator>
  <dc:description/>
  <cp:keywords/>
  <dc:language>en-US</dc:language>
  <cp:lastModifiedBy>liuzl</cp:lastModifiedBy>
  <cp:lastPrinted>2010-02-09T09:51:00Z</cp:lastPrinted>
  <dcterms:modified xsi:type="dcterms:W3CDTF">2010-06-24T15:37:00Z</dcterms:modified>
  <cp:revision>3</cp:revision>
  <dc:subject/>
  <dc:title>Table 2 Gene Ontology (GO) categories and terms for significantly induced genes by HMF (30mM) in Saccharomyces cerevisiae NRRL Y-12632</dc:title>
</cp:coreProperties>
</file>